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BEFE" w14:textId="77777777" w:rsidR="00801BCF" w:rsidRPr="00F070E1" w:rsidRDefault="00801BCF" w:rsidP="00801BCF">
      <w:pPr>
        <w:pStyle w:val="Geenafstand"/>
        <w:rPr>
          <w:rFonts w:ascii="Segoe UI" w:hAnsi="Segoe UI" w:cs="Segoe UI"/>
          <w:b/>
          <w:sz w:val="20"/>
          <w:szCs w:val="20"/>
          <w:lang w:val="en-US"/>
        </w:rPr>
      </w:pPr>
      <w:r w:rsidRPr="00F070E1">
        <w:rPr>
          <w:rFonts w:ascii="Segoe UI" w:hAnsi="Segoe UI" w:cs="Segoe UI"/>
          <w:b/>
          <w:sz w:val="20"/>
          <w:szCs w:val="20"/>
          <w:lang w:val="en-US"/>
        </w:rPr>
        <w:t>SUPPLEMENT C – Determinants for implementing the MPH dialogue tool (adapted MIDI-questionnaire)</w:t>
      </w: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6735"/>
        <w:gridCol w:w="850"/>
        <w:gridCol w:w="709"/>
        <w:gridCol w:w="922"/>
        <w:gridCol w:w="1353"/>
        <w:gridCol w:w="409"/>
        <w:gridCol w:w="892"/>
        <w:gridCol w:w="1145"/>
      </w:tblGrid>
      <w:tr w:rsidR="00801BCF" w:rsidRPr="00F070E1" w14:paraId="1D4CEC81" w14:textId="77777777" w:rsidTr="00417597">
        <w:trPr>
          <w:trHeight w:val="274"/>
        </w:trPr>
        <w:tc>
          <w:tcPr>
            <w:tcW w:w="13325" w:type="dxa"/>
            <w:gridSpan w:val="9"/>
            <w:tcBorders>
              <w:bottom w:val="single" w:sz="4" w:space="0" w:color="auto"/>
            </w:tcBorders>
          </w:tcPr>
          <w:p w14:paraId="28C80AA4" w14:textId="77777777" w:rsidR="00801BCF" w:rsidRPr="00F070E1" w:rsidRDefault="00801BCF" w:rsidP="00417597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Determinants for implementing the MPH dialogue tool as measured by the Measurement Instrument for Determinants of Innovations (</w:t>
            </w:r>
            <w:r w:rsidRPr="00F070E1">
              <w:rPr>
                <w:rFonts w:ascii="Segoe UI" w:eastAsia="Times New Roman" w:hAnsi="Segoe UI" w:cs="Segoe UI"/>
                <w:i/>
                <w:color w:val="000000"/>
                <w:sz w:val="18"/>
                <w:szCs w:val="18"/>
                <w:lang w:val="en-US" w:eastAsia="nl-NL"/>
              </w:rPr>
              <w:t>n</w:t>
            </w:r>
            <w:r w:rsidRPr="00F070E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=18)</w:t>
            </w:r>
          </w:p>
        </w:tc>
      </w:tr>
      <w:tr w:rsidR="00801BCF" w:rsidRPr="00F070E1" w14:paraId="72EB9845" w14:textId="77777777" w:rsidTr="00417597">
        <w:trPr>
          <w:trHeight w:val="277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C9C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7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75FE5D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MIDI scale and item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01223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89E81A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709A04A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1B1B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Disagree/totally disagree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BB01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eutral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F50C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Agree/totally agree</w:t>
            </w:r>
          </w:p>
        </w:tc>
      </w:tr>
      <w:tr w:rsidR="00801BCF" w:rsidRPr="00F070E1" w14:paraId="2105B492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7A10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9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A056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</w:tcPr>
          <w:p w14:paraId="7993EBFD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46B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 (%)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B36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 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010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 (%)</w:t>
            </w:r>
          </w:p>
        </w:tc>
      </w:tr>
      <w:tr w:rsidR="00801BCF" w:rsidRPr="00F070E1" w14:paraId="54C37849" w14:textId="77777777" w:rsidTr="00417597">
        <w:trPr>
          <w:trHeight w:val="300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0EC4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7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6B3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I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nnovation/i</w:t>
            </w: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89FA1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4D224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</w:tcPr>
          <w:p w14:paraId="1D289519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A65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262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CDB5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01BCF" w:rsidRPr="00F070E1" w14:paraId="0AFCD209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790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29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2DE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rocedural clarity: the MPH dialogue tool clearly describes the activities I should perform and in which order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3D7507FB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F4D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889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C4D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6,7</w:t>
            </w:r>
          </w:p>
        </w:tc>
      </w:tr>
      <w:tr w:rsidR="00801BCF" w:rsidRPr="00F070E1" w14:paraId="7E255A4E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EA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29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3D06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Correctness: the MPH dialogue tool is based on information that is reliable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7C11FFA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4F8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1,1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FDBB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97B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2,2</w:t>
            </w:r>
          </w:p>
        </w:tc>
      </w:tr>
      <w:tr w:rsidR="00801BCF" w:rsidRPr="00F070E1" w14:paraId="1724808E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6FF2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29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A2C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Completeness: the MPH dialogue tool provides all the information and materials needed to work with it properly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2DCF977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2C03F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27,8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5E8B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1,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D4DF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1,1</w:t>
            </w:r>
          </w:p>
        </w:tc>
      </w:tr>
      <w:tr w:rsidR="00801BCF" w:rsidRPr="00F070E1" w14:paraId="2FB39859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852D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67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F50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Complexity: the MPH dialogue tool is too complex for me to us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A5D3BF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B94E2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04F8337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B3B6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2390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A93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801BCF" w:rsidRPr="00F070E1" w14:paraId="62CD3DA7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6C9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29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CA0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Compatibility: The MPH dialogue tool fits well with how I am used to working.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2F453AF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4206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22,2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B16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E213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1,2</w:t>
            </w:r>
          </w:p>
        </w:tc>
      </w:tr>
      <w:tr w:rsidR="00801BCF" w:rsidRPr="00F070E1" w14:paraId="2642FAC3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277A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294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5E2B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Observability: the outcomes of using the MPH dialogue tool are clearly observable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02FF725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30BF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FB73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47C5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</w:tr>
      <w:tr w:rsidR="00801BCF" w:rsidRPr="00F070E1" w14:paraId="6690FF25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C68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29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2CD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Relevance for patient: I think the MPH dialogue tool is relevant for my patients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86477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FB17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8D06A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061B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83,3</w:t>
            </w:r>
          </w:p>
        </w:tc>
      </w:tr>
      <w:tr w:rsidR="00801BCF" w:rsidRPr="00F070E1" w14:paraId="6CCBC3A6" w14:textId="77777777" w:rsidTr="00417597">
        <w:trPr>
          <w:trHeight w:val="300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169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7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8B22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Us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5A368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A7BB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</w:tcPr>
          <w:p w14:paraId="6199CFF5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BE329" w14:textId="77777777" w:rsidR="00801BCF" w:rsidRPr="00F070E1" w:rsidRDefault="00801BCF" w:rsidP="0041759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6911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AFC4" w14:textId="77777777" w:rsidR="00801BCF" w:rsidRPr="00F070E1" w:rsidRDefault="00801BCF" w:rsidP="0041759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</w:tr>
      <w:tr w:rsidR="00801BCF" w:rsidRPr="00F070E1" w14:paraId="37F7367C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A22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8a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CE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ersonal benefits: using the MPH dialogue tool helps me better understand what is important to my patients regarding their health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478D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CEB4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B09E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88,9</w:t>
            </w:r>
          </w:p>
        </w:tc>
      </w:tr>
      <w:tr w:rsidR="00801BCF" w:rsidRPr="00F070E1" w14:paraId="03EB0268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17E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8b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BF20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ersonal benefits: using the MPH dialogue tool helps me develop a broader view of health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0100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1,1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3E1D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BD44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2,2</w:t>
            </w:r>
          </w:p>
        </w:tc>
      </w:tr>
      <w:tr w:rsidR="00801BCF" w:rsidRPr="00F070E1" w14:paraId="78B0AAAA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111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8c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94B9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ersonal drawbacks: using the MPH dialogue tool costs me (too) much extra time during consultation hours.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5B7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CD16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44,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A28EB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8,9</w:t>
            </w:r>
          </w:p>
        </w:tc>
      </w:tr>
      <w:tr w:rsidR="00801BCF" w:rsidRPr="00F070E1" w14:paraId="1F2279D3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402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8d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16D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ersonal drawbacks: by using the MPH dialogue tool, my patients ask me for help in areas where I have insufficient knowledge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C48C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8CA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0A97B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</w:tr>
      <w:tr w:rsidR="00801BCF" w:rsidRPr="00F070E1" w14:paraId="13E5CFA1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589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9a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508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Outcome expectations: the patient is (well) prepared for the conversation with the HCP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D234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0667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5,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8ACB0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44,4</w:t>
            </w:r>
          </w:p>
        </w:tc>
      </w:tr>
      <w:tr w:rsidR="00801BCF" w:rsidRPr="00F070E1" w14:paraId="2AE60E73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185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9b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E566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Outcome expectations: the patient develops a broader view of health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A569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C53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260B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94,4</w:t>
            </w:r>
          </w:p>
        </w:tc>
      </w:tr>
      <w:tr w:rsidR="00801BCF" w:rsidRPr="00F070E1" w14:paraId="0D79C76A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18E2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9c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7E66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Outcome expectations: the patient is able to raise issues important to his/her health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6094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E32FF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2,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72A9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2,3</w:t>
            </w:r>
          </w:p>
        </w:tc>
      </w:tr>
      <w:tr w:rsidR="00801BCF" w:rsidRPr="00F070E1" w14:paraId="071E2B89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D7D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9d*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4500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Outcome expectations: the patient develops more control over his/her care process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FC81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47C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BD9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</w:tr>
      <w:tr w:rsidR="00801BCF" w:rsidRPr="00F070E1" w14:paraId="31E22511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E1AA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07C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Professional obligation: I feel it is my responsibility as a professional to use the MPH dialogue tool 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45E8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ABAE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1EAA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7,8</w:t>
            </w:r>
          </w:p>
        </w:tc>
      </w:tr>
      <w:tr w:rsidR="00801BCF" w:rsidRPr="00F070E1" w14:paraId="528B21A5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D7B0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64F5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atient satisfaction: my patients will generally be satisfied if I use the MPH dialogue tool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50C0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B60A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2,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7C70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7,8</w:t>
            </w:r>
          </w:p>
        </w:tc>
      </w:tr>
      <w:tr w:rsidR="00801BCF" w:rsidRPr="00F070E1" w14:paraId="1C6EDA62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A96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CFC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atient cooperation: patients will generally cooperate if I use this innovation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5F7EF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5623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2,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5C26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7,8</w:t>
            </w:r>
          </w:p>
        </w:tc>
      </w:tr>
      <w:tr w:rsidR="00801BCF" w:rsidRPr="00F070E1" w14:paraId="02BFD9A4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9E9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D0183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Social support: I can count on adequate assistance from my colleagues if I need it to use the MPH dialogue tool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FE5B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B8EBF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1,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FE7E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83,4</w:t>
            </w:r>
          </w:p>
        </w:tc>
      </w:tr>
      <w:tr w:rsidR="00801BCF" w:rsidRPr="00F070E1" w14:paraId="45D2E0C9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2AD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5D49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  <w:t>Descriptive norm: colleagues' observed behavior; degree to which colleagues use the innovation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77D5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FE81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8904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801BCF" w:rsidRPr="00F070E1" w14:paraId="2CCD7EB8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4A53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AA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Subjective norm: the influence of important others on the use of the innovation 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27ED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810A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089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801BCF" w:rsidRPr="00F070E1" w14:paraId="2343484E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280B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079C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Self-efficacy: do you think you would be able to apply the MPH dialogue tool during your consultation hours? </w:t>
            </w: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4CEC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743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DA22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6,7</w:t>
            </w:r>
          </w:p>
        </w:tc>
      </w:tr>
      <w:tr w:rsidR="00801BCF" w:rsidRPr="00F070E1" w14:paraId="3AD098AB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956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7a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6BA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Knowledge: I have sufficient knowledge to be able to use the MPH dialogue tool 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53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909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D2B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83,4</w:t>
            </w:r>
          </w:p>
        </w:tc>
      </w:tr>
      <w:tr w:rsidR="00801BCF" w:rsidRPr="00F070E1" w14:paraId="7E5D2A1D" w14:textId="77777777" w:rsidTr="00417597">
        <w:trPr>
          <w:trHeight w:val="300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A332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lastRenderedPageBreak/>
              <w:t>18</w:t>
            </w:r>
          </w:p>
        </w:tc>
        <w:tc>
          <w:tcPr>
            <w:tcW w:w="921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B584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Awareness of content: to what extent are you informed about the content of the MPH dialogue tool</w:t>
            </w: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16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268A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I've glanced through it (%)</w:t>
            </w:r>
          </w:p>
          <w:p w14:paraId="62B50D5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</w:p>
          <w:p w14:paraId="56CD40BB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7,8</w:t>
            </w:r>
          </w:p>
        </w:tc>
        <w:tc>
          <w:tcPr>
            <w:tcW w:w="20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316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I have read it thoroughly (%)</w:t>
            </w:r>
          </w:p>
          <w:p w14:paraId="7C28423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</w:p>
          <w:p w14:paraId="2F80E1A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2,2</w:t>
            </w:r>
          </w:p>
        </w:tc>
      </w:tr>
      <w:tr w:rsidR="00801BCF" w:rsidRPr="00F070E1" w14:paraId="297C62D8" w14:textId="77777777" w:rsidTr="00417597">
        <w:trPr>
          <w:trHeight w:val="261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9D0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73279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26A0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2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E735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01BCF" w:rsidRPr="00F070E1" w14:paraId="6091A94B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8CAD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1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97F4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5A2D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4BAD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01BCF" w:rsidRPr="00F070E1" w14:paraId="0E3E741B" w14:textId="77777777" w:rsidTr="00417597">
        <w:trPr>
          <w:trHeight w:val="250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897F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7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B283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Organiz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50429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16EC5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</w:tcPr>
          <w:p w14:paraId="4D750DB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C5A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No (%)</w:t>
            </w:r>
          </w:p>
          <w:p w14:paraId="58F9620A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0E7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I don’t know</w:t>
            </w: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%)</w:t>
            </w:r>
          </w:p>
          <w:p w14:paraId="2BBE0C1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7,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F4AB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Yes</w:t>
            </w: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%)</w:t>
            </w:r>
          </w:p>
          <w:p w14:paraId="5B740DB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2,2</w:t>
            </w:r>
          </w:p>
        </w:tc>
      </w:tr>
      <w:tr w:rsidR="00801BCF" w:rsidRPr="00F070E1" w14:paraId="706BF845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EEC0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056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Formal ratification by management: Is the use of the MPH dialogue tool supported by management?</w:t>
            </w: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12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2F7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30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1A30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8F3C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01BCF" w:rsidRPr="00F070E1" w14:paraId="79D96BE2" w14:textId="77777777" w:rsidTr="00417597">
        <w:trPr>
          <w:trHeight w:val="8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0620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CB2C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643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30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88FB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0B0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01BCF" w:rsidRPr="00F070E1" w14:paraId="4FD5C0F7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CB404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2BB1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15A8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Disagree/totally disagree (%)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B6F0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Neutral 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EFB90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Agree/totally agree (%)</w:t>
            </w:r>
          </w:p>
        </w:tc>
      </w:tr>
      <w:tr w:rsidR="00801BCF" w:rsidRPr="00F070E1" w14:paraId="59C71DCA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8B519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8531B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  <w:t>Replacement when staff leave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8F02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2BF20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ADAC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801BCF" w:rsidRPr="00F070E1" w14:paraId="276A8D14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BC0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423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There are enough people in our organization to use the innovation as intended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CE9C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0C23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8ADA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1,2</w:t>
            </w:r>
          </w:p>
        </w:tc>
      </w:tr>
      <w:tr w:rsidR="00801BCF" w:rsidRPr="00F070E1" w14:paraId="1971AA5A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EE97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E4C9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Financial resources: there are enough financial resources available to use the MPH dialogue tool as intended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A2E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  <w:t>5,6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2E0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61,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02ED7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4</w:t>
            </w:r>
          </w:p>
        </w:tc>
      </w:tr>
      <w:tr w:rsidR="00801BCF" w:rsidRPr="00F070E1" w14:paraId="6A19B1DE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F3AC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D113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Time available: the time available is sufficient to integrate the MPH dialogue tool into my daily work as intended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733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33,4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E9A84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A8C0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Cs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</w:tr>
      <w:tr w:rsidR="00801BCF" w:rsidRPr="00F070E1" w14:paraId="3D7BB20E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71A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17B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Material resources and facilities: our organization provides me with enough materials and other resources or facilities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6260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22,3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EADA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44,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570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33,3</w:t>
            </w:r>
          </w:p>
        </w:tc>
      </w:tr>
      <w:tr w:rsidR="00801BCF" w:rsidRPr="00F070E1" w14:paraId="50BC5F6F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A41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55C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Coordinator: in my organization, one or more people have been designated to coordinate the process of implementiation</w:t>
            </w: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  <w:t>4</w:t>
            </w: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F717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7,8 (no)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087B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28A9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72.2 (yes)</w:t>
            </w:r>
          </w:p>
        </w:tc>
      </w:tr>
      <w:tr w:rsidR="00801BCF" w:rsidRPr="00F070E1" w14:paraId="407FED37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FA3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F78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Unsettled organization: are there any other changes in the organization affecting the implementation now or in the foreseeable future?</w:t>
            </w: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US" w:eastAsia="nl-NL"/>
              </w:rPr>
              <w:t>4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125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44,4 (no)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567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02DF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5,6 (yes)</w:t>
            </w:r>
          </w:p>
        </w:tc>
      </w:tr>
      <w:tr w:rsidR="00801BCF" w:rsidRPr="00F070E1" w14:paraId="14776F0E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2F53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03C8B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Information accessible: I have easy access in my organization to information on the use of the MPH dialogue tool for children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A5F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22,3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DFBB8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 xml:space="preserve">27,8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EB4B6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</w:tr>
      <w:tr w:rsidR="00801BCF" w:rsidRPr="00F070E1" w14:paraId="6D619013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C23C2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921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4A1BE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Performance feedback: In my organization, there is regular feedback on the progress of the implementation of the MPH dialogue tool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DCED0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 w:eastAsia="nl-NL"/>
              </w:rPr>
              <w:t>61,1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E4C5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22,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C1FED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16,7</w:t>
            </w:r>
          </w:p>
        </w:tc>
      </w:tr>
      <w:tr w:rsidR="00801BCF" w:rsidRPr="00F070E1" w14:paraId="63895FD1" w14:textId="77777777" w:rsidTr="00417597">
        <w:trPr>
          <w:trHeight w:val="300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25F5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67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07FD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highlight w:val="yellow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val="en-US" w:eastAsia="nl-NL"/>
              </w:rPr>
              <w:t>Socio-political contex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914289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B26280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</w:tcPr>
          <w:p w14:paraId="0779B573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B44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B84E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4302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</w:tr>
      <w:tr w:rsidR="00801BCF" w:rsidRPr="00F070E1" w14:paraId="272351A7" w14:textId="77777777" w:rsidTr="00417597">
        <w:trPr>
          <w:trHeight w:val="300"/>
        </w:trPr>
        <w:tc>
          <w:tcPr>
            <w:tcW w:w="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C8B1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6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FA20" w14:textId="77777777" w:rsidR="00801BCF" w:rsidRPr="00F070E1" w:rsidRDefault="00801BCF" w:rsidP="00417597">
            <w:pPr>
              <w:spacing w:after="0" w:line="240" w:lineRule="auto"/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i/>
                <w:color w:val="000000"/>
                <w:sz w:val="16"/>
                <w:szCs w:val="16"/>
                <w:lang w:val="en-US" w:eastAsia="nl-NL"/>
              </w:rPr>
              <w:t>Legislation and regul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096EF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B2BAA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D6CE41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387FA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46D6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6756C" w14:textId="77777777" w:rsidR="00801BCF" w:rsidRPr="00F070E1" w:rsidRDefault="00801BCF" w:rsidP="0041759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</w:pPr>
            <w:r w:rsidRPr="00F070E1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</w:tbl>
    <w:p w14:paraId="13A5C157" w14:textId="240B771B" w:rsidR="006767A4" w:rsidRPr="00801BCF" w:rsidRDefault="00801BCF">
      <w:pPr>
        <w:rPr>
          <w:lang w:val="en-US"/>
        </w:rPr>
      </w:pPr>
      <w:r w:rsidRPr="00F070E1">
        <w:rPr>
          <w:rFonts w:cstheme="minorHAnsi"/>
          <w:sz w:val="16"/>
          <w:szCs w:val="16"/>
          <w:lang w:val="en-US"/>
        </w:rPr>
        <w:br/>
      </w:r>
      <w:r w:rsidRPr="00F070E1">
        <w:rPr>
          <w:rFonts w:ascii="Segoe UI" w:hAnsi="Segoe UI" w:cs="Segoe UI"/>
          <w:sz w:val="16"/>
          <w:szCs w:val="16"/>
          <w:lang w:val="en-US"/>
        </w:rPr>
        <w:t xml:space="preserve">HCP: health care professional; MPH: My Positive Health </w:t>
      </w:r>
      <w:r w:rsidRPr="00F070E1">
        <w:rPr>
          <w:rFonts w:ascii="Segoe UI" w:hAnsi="Segoe UI" w:cs="Segoe UI"/>
          <w:sz w:val="16"/>
          <w:szCs w:val="16"/>
          <w:lang w:val="en-US"/>
        </w:rPr>
        <w:br/>
        <w:t xml:space="preserve">Numbers in </w:t>
      </w:r>
      <w:r w:rsidRPr="00F070E1">
        <w:rPr>
          <w:rFonts w:ascii="Segoe UI" w:hAnsi="Segoe UI" w:cs="Segoe UI"/>
          <w:b/>
          <w:sz w:val="16"/>
          <w:szCs w:val="16"/>
          <w:lang w:val="en-US"/>
        </w:rPr>
        <w:t>bold</w:t>
      </w:r>
      <w:r w:rsidRPr="00F070E1">
        <w:rPr>
          <w:rFonts w:ascii="Segoe UI" w:hAnsi="Segoe UI" w:cs="Segoe UI"/>
          <w:sz w:val="16"/>
          <w:szCs w:val="16"/>
          <w:lang w:val="en-US"/>
        </w:rPr>
        <w:t xml:space="preserve"> represent a HCP-reported barrier (≥ 20% disagrees/totally disagree) or facilitator (≥ 80% agrees/totally agrees). Determinants in </w:t>
      </w:r>
      <w:r w:rsidRPr="00F070E1">
        <w:rPr>
          <w:rFonts w:ascii="Segoe UI" w:hAnsi="Segoe UI" w:cs="Segoe UI"/>
          <w:i/>
          <w:sz w:val="16"/>
          <w:szCs w:val="16"/>
          <w:lang w:val="en-US"/>
        </w:rPr>
        <w:t>italics</w:t>
      </w:r>
      <w:r w:rsidRPr="00F070E1">
        <w:rPr>
          <w:rFonts w:ascii="Segoe UI" w:hAnsi="Segoe UI" w:cs="Segoe UI"/>
          <w:sz w:val="16"/>
          <w:szCs w:val="16"/>
          <w:lang w:val="en-US"/>
        </w:rPr>
        <w:t xml:space="preserve"> were omitted from the questionnaire.</w:t>
      </w:r>
      <w:r w:rsidRPr="00F070E1">
        <w:rPr>
          <w:rFonts w:ascii="Segoe UI" w:hAnsi="Segoe UI" w:cs="Segoe UI"/>
          <w:sz w:val="16"/>
          <w:szCs w:val="16"/>
          <w:lang w:val="en-US"/>
        </w:rPr>
        <w:br/>
      </w:r>
      <w:r w:rsidRPr="00F070E1">
        <w:rPr>
          <w:rFonts w:ascii="Segoe UI" w:hAnsi="Segoe UI" w:cs="Segoe UI"/>
          <w:sz w:val="16"/>
          <w:szCs w:val="16"/>
          <w:vertAlign w:val="superscript"/>
          <w:lang w:val="en-US"/>
        </w:rPr>
        <w:t>1</w:t>
      </w:r>
      <w:r w:rsidRPr="00F070E1">
        <w:rPr>
          <w:rFonts w:ascii="Segoe UI" w:hAnsi="Segoe UI" w:cs="Segoe UI"/>
          <w:sz w:val="16"/>
          <w:szCs w:val="16"/>
          <w:lang w:val="en-US"/>
        </w:rPr>
        <w:t>:  Response scale: (1) most definitely not (2) definitely not (3) perhaps not, perhaps (4) definitely (5) most definitely</w:t>
      </w:r>
      <w:r w:rsidRPr="00F070E1">
        <w:rPr>
          <w:rFonts w:ascii="Segoe UI" w:hAnsi="Segoe UI" w:cs="Segoe UI"/>
          <w:sz w:val="16"/>
          <w:szCs w:val="16"/>
          <w:lang w:val="en-US"/>
        </w:rPr>
        <w:br/>
      </w:r>
      <w:r w:rsidRPr="00F070E1">
        <w:rPr>
          <w:rFonts w:ascii="Segoe UI" w:hAnsi="Segoe UI" w:cs="Segoe UI"/>
          <w:sz w:val="16"/>
          <w:szCs w:val="16"/>
          <w:vertAlign w:val="superscript"/>
          <w:lang w:val="en-US"/>
        </w:rPr>
        <w:t>2</w:t>
      </w:r>
      <w:r w:rsidRPr="00F070E1">
        <w:rPr>
          <w:rFonts w:ascii="Segoe UI" w:hAnsi="Segoe UI" w:cs="Segoe UI"/>
          <w:sz w:val="16"/>
          <w:szCs w:val="16"/>
          <w:lang w:val="en-US"/>
        </w:rPr>
        <w:t>:  Response scale: (1) I'm not familiar with the innovation (2) I'm familiar with the  innovation, but I haven't read it through (yet) (3) I'm familiar with the innovation and I've glanced through it (4) I'm familiar with the innovation and I have read  through it thoroughly.</w:t>
      </w:r>
      <w:r w:rsidRPr="00F070E1">
        <w:rPr>
          <w:rFonts w:ascii="Segoe UI" w:hAnsi="Segoe UI" w:cs="Segoe UI"/>
          <w:sz w:val="16"/>
          <w:szCs w:val="16"/>
          <w:lang w:val="en-US"/>
        </w:rPr>
        <w:br/>
      </w:r>
      <w:r w:rsidRPr="00F070E1">
        <w:rPr>
          <w:rFonts w:ascii="Segoe UI" w:hAnsi="Segoe UI" w:cs="Segoe UI"/>
          <w:sz w:val="16"/>
          <w:szCs w:val="16"/>
          <w:vertAlign w:val="superscript"/>
          <w:lang w:val="en-US"/>
        </w:rPr>
        <w:t>3</w:t>
      </w:r>
      <w:r w:rsidRPr="00F070E1">
        <w:rPr>
          <w:rFonts w:ascii="Segoe UI" w:hAnsi="Segoe UI" w:cs="Segoe UI"/>
          <w:sz w:val="16"/>
          <w:szCs w:val="16"/>
          <w:lang w:val="en-US"/>
        </w:rPr>
        <w:t>: Response scale: (1) no (2) yes (3) I don’t know</w:t>
      </w:r>
      <w:r w:rsidRPr="00F070E1">
        <w:rPr>
          <w:rFonts w:ascii="Segoe UI" w:hAnsi="Segoe UI" w:cs="Segoe UI"/>
          <w:sz w:val="16"/>
          <w:szCs w:val="16"/>
          <w:lang w:val="en-US"/>
        </w:rPr>
        <w:br/>
      </w:r>
      <w:r w:rsidRPr="00F070E1">
        <w:rPr>
          <w:rFonts w:ascii="Segoe UI" w:hAnsi="Segoe UI" w:cs="Segoe UI"/>
          <w:sz w:val="16"/>
          <w:szCs w:val="16"/>
          <w:vertAlign w:val="superscript"/>
          <w:lang w:val="en-US"/>
        </w:rPr>
        <w:t>4</w:t>
      </w:r>
      <w:r w:rsidRPr="00F070E1">
        <w:rPr>
          <w:rFonts w:ascii="Segoe UI" w:hAnsi="Segoe UI" w:cs="Segoe UI"/>
          <w:sz w:val="16"/>
          <w:szCs w:val="16"/>
          <w:lang w:val="en-US"/>
        </w:rPr>
        <w:t xml:space="preserve">: Response scale: (1) no (2) yes </w:t>
      </w:r>
      <w:r w:rsidRPr="00F070E1">
        <w:rPr>
          <w:rFonts w:ascii="Segoe UI" w:hAnsi="Segoe UI" w:cs="Segoe UI"/>
          <w:sz w:val="16"/>
          <w:szCs w:val="16"/>
          <w:lang w:val="en-US"/>
        </w:rPr>
        <w:br/>
      </w:r>
      <w:r w:rsidRPr="00F070E1">
        <w:rPr>
          <w:rFonts w:ascii="Segoe UI" w:hAnsi="Segoe UI" w:cs="Segoe UI"/>
          <w:sz w:val="16"/>
          <w:szCs w:val="16"/>
          <w:vertAlign w:val="superscript"/>
          <w:lang w:val="en-US"/>
        </w:rPr>
        <w:t xml:space="preserve">* </w:t>
      </w:r>
      <w:r w:rsidRPr="00F070E1">
        <w:rPr>
          <w:rFonts w:ascii="Segoe UI" w:hAnsi="Segoe UI" w:cs="Segoe UI"/>
          <w:sz w:val="16"/>
          <w:szCs w:val="16"/>
          <w:lang w:val="en-US"/>
        </w:rPr>
        <w:t>Facilitators 8 and 9 are items that can be split into multiple questions within the questionnaire. For item 8 (personal benefits/drawbacks) we added several questions with each question focusing on a single personal benefit or drawback. Results show that one of these specific benefits (8a: ‘’using the MPH dialogue tool for children helps me better understand what is important to my patients regarding their health’’) was identified as a facilitator. For item 9, we added questions referring to different potential expected outcomes and one of these expected outcomes (9b “the patient develops a broader view of health”) was identified a facilitator</w:t>
      </w:r>
      <w:r>
        <w:rPr>
          <w:rFonts w:ascii="Segoe UI" w:hAnsi="Segoe UI" w:cs="Segoe UI"/>
          <w:sz w:val="16"/>
          <w:szCs w:val="16"/>
          <w:lang w:val="en-US"/>
        </w:rPr>
        <w:t>.</w:t>
      </w:r>
    </w:p>
    <w:sectPr w:rsidR="006767A4" w:rsidRPr="00801BCF" w:rsidSect="00801B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CF"/>
    <w:rsid w:val="005222BE"/>
    <w:rsid w:val="006767A4"/>
    <w:rsid w:val="00801BCF"/>
    <w:rsid w:val="00EA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DF04A"/>
  <w15:chartTrackingRefBased/>
  <w15:docId w15:val="{E00BE6BF-1E17-4470-B608-877206FA8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1BC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01BC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01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0</Words>
  <Characters>5005</Characters>
  <Application>Microsoft Office Word</Application>
  <DocSecurity>0</DocSecurity>
  <Lines>41</Lines>
  <Paragraphs>11</Paragraphs>
  <ScaleCrop>false</ScaleCrop>
  <Company>UMC Utrecht</Company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lbach van der Sprenkel-2, E.E. (Emma)</dc:creator>
  <cp:keywords/>
  <dc:description/>
  <cp:lastModifiedBy>Berkelbach van der Sprenkel-2, E.E. (Emma)</cp:lastModifiedBy>
  <cp:revision>1</cp:revision>
  <dcterms:created xsi:type="dcterms:W3CDTF">2024-01-19T18:21:00Z</dcterms:created>
  <dcterms:modified xsi:type="dcterms:W3CDTF">2024-01-19T18:21:00Z</dcterms:modified>
</cp:coreProperties>
</file>